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F3162" w14:textId="3A8E2731" w:rsidR="003A0AB2" w:rsidRDefault="007A326C" w:rsidP="007A326C">
      <w:pPr>
        <w:pStyle w:val="Rubrik1"/>
        <w:rPr>
          <w:lang w:val="en-GB"/>
        </w:rPr>
      </w:pPr>
      <w:r w:rsidRPr="007A326C">
        <w:rPr>
          <w:lang w:val="en-GB"/>
        </w:rPr>
        <w:t xml:space="preserve">Appendix A </w:t>
      </w:r>
      <w:r w:rsidR="003A0AB2" w:rsidRPr="006C673E">
        <w:rPr>
          <w:lang w:val="en-GB"/>
        </w:rPr>
        <w:t xml:space="preserve">– </w:t>
      </w:r>
      <w:r w:rsidR="00520C88">
        <w:rPr>
          <w:lang w:val="en-GB"/>
        </w:rPr>
        <w:t>E</w:t>
      </w:r>
      <w:r w:rsidR="003A0AB2" w:rsidRPr="006C673E">
        <w:rPr>
          <w:lang w:val="en-GB"/>
        </w:rPr>
        <w:t xml:space="preserve">mpirical material: </w:t>
      </w:r>
      <w:r w:rsidR="00023A0A">
        <w:rPr>
          <w:lang w:val="en-GB"/>
        </w:rPr>
        <w:t xml:space="preserve">participant </w:t>
      </w:r>
      <w:r w:rsidR="005B0D20">
        <w:rPr>
          <w:lang w:val="en-GB"/>
        </w:rPr>
        <w:t>comments</w:t>
      </w:r>
    </w:p>
    <w:p w14:paraId="366E3506" w14:textId="77777777" w:rsidR="00AD44C5" w:rsidRDefault="00AD44C5" w:rsidP="00FE0C11">
      <w:pPr>
        <w:rPr>
          <w:lang w:val="en-GB"/>
        </w:rPr>
      </w:pPr>
    </w:p>
    <w:p w14:paraId="46A93B86" w14:textId="1C246903" w:rsidR="00FE0C11" w:rsidRDefault="00FE0C11" w:rsidP="00FE0C11">
      <w:pPr>
        <w:rPr>
          <w:b/>
          <w:bCs/>
          <w:lang w:val="en-GB"/>
        </w:rPr>
      </w:pPr>
      <w:r>
        <w:rPr>
          <w:b/>
          <w:bCs/>
          <w:lang w:val="en-GB"/>
        </w:rPr>
        <w:t>List of abbreviations</w:t>
      </w:r>
    </w:p>
    <w:p w14:paraId="7BE5786A" w14:textId="3E0E82F8" w:rsidR="00004313" w:rsidRDefault="00004313" w:rsidP="00004313">
      <w:pPr>
        <w:rPr>
          <w:lang w:val="en-GB"/>
        </w:rPr>
      </w:pPr>
      <w:r>
        <w:rPr>
          <w:lang w:val="en-GB"/>
        </w:rPr>
        <w:t>BUS – Bottom-up Sufficiency scenario session</w:t>
      </w:r>
    </w:p>
    <w:p w14:paraId="4DC33D1C" w14:textId="23ADBA13" w:rsidR="00004313" w:rsidRDefault="00004313" w:rsidP="00004313">
      <w:pPr>
        <w:rPr>
          <w:lang w:val="en-GB"/>
        </w:rPr>
      </w:pPr>
      <w:r>
        <w:rPr>
          <w:lang w:val="en-GB"/>
        </w:rPr>
        <w:t>CM – Circular Modernism scenario session</w:t>
      </w:r>
    </w:p>
    <w:p w14:paraId="1427A431" w14:textId="760114EE" w:rsidR="00004313" w:rsidRDefault="00004313" w:rsidP="00FE0C11">
      <w:pPr>
        <w:rPr>
          <w:lang w:val="en-GB"/>
        </w:rPr>
      </w:pPr>
      <w:r>
        <w:rPr>
          <w:lang w:val="en-GB"/>
        </w:rPr>
        <w:t>DC – Digital Circularity scenario session</w:t>
      </w:r>
    </w:p>
    <w:p w14:paraId="4A31D787" w14:textId="04A73018" w:rsidR="00004313" w:rsidRDefault="00004313" w:rsidP="00FE0C11">
      <w:pPr>
        <w:rPr>
          <w:lang w:val="en-GB"/>
        </w:rPr>
      </w:pPr>
      <w:r w:rsidRPr="00FE0C11">
        <w:rPr>
          <w:lang w:val="en-GB"/>
        </w:rPr>
        <w:t xml:space="preserve">PC – Planned Circularity </w:t>
      </w:r>
      <w:r>
        <w:rPr>
          <w:lang w:val="en-GB"/>
        </w:rPr>
        <w:t>scenario</w:t>
      </w:r>
      <w:r w:rsidRPr="00FE0C11">
        <w:rPr>
          <w:lang w:val="en-GB"/>
        </w:rPr>
        <w:t xml:space="preserve"> session</w:t>
      </w:r>
    </w:p>
    <w:p w14:paraId="53F39D5D" w14:textId="2B9022BF" w:rsidR="00BA332A" w:rsidRPr="00F73B04" w:rsidRDefault="00F7352B" w:rsidP="00FE0C11">
      <w:pPr>
        <w:rPr>
          <w:lang w:val="en-GB"/>
        </w:rPr>
      </w:pPr>
      <w:r>
        <w:rPr>
          <w:lang w:val="en-GB"/>
        </w:rPr>
        <w:t>J</w:t>
      </w:r>
      <w:r w:rsidR="00B75CAC">
        <w:rPr>
          <w:lang w:val="en-GB"/>
        </w:rPr>
        <w:t xml:space="preserve"> – </w:t>
      </w:r>
      <w:r>
        <w:rPr>
          <w:lang w:val="en-GB"/>
        </w:rPr>
        <w:t>Joint</w:t>
      </w:r>
      <w:r w:rsidR="00B75CAC">
        <w:rPr>
          <w:lang w:val="en-GB"/>
        </w:rPr>
        <w:t xml:space="preserve"> </w:t>
      </w:r>
      <w:r w:rsidR="00F44F01">
        <w:rPr>
          <w:lang w:val="en-GB"/>
        </w:rPr>
        <w:t>session</w:t>
      </w:r>
      <w:r w:rsidR="00B75CAC">
        <w:rPr>
          <w:lang w:val="en-GB"/>
        </w:rPr>
        <w:t xml:space="preserve"> with participants</w:t>
      </w:r>
      <w:r w:rsidR="0071123A">
        <w:rPr>
          <w:lang w:val="en-GB"/>
        </w:rPr>
        <w:t xml:space="preserve"> from all scenario </w:t>
      </w:r>
      <w:r w:rsidR="00FB324D">
        <w:rPr>
          <w:lang w:val="en-GB"/>
        </w:rPr>
        <w:t>sessions</w:t>
      </w:r>
    </w:p>
    <w:p w14:paraId="41A2E311" w14:textId="623AF1A0" w:rsidR="00AA73CA" w:rsidRPr="00BA796D" w:rsidRDefault="00BA796D" w:rsidP="00FE0C11">
      <w:pPr>
        <w:rPr>
          <w:b/>
          <w:bCs/>
          <w:lang w:val="en-GB"/>
        </w:rPr>
      </w:pPr>
      <w:r w:rsidRPr="00BA796D">
        <w:rPr>
          <w:b/>
          <w:bCs/>
          <w:lang w:val="en-GB"/>
        </w:rPr>
        <w:t>Table 1</w:t>
      </w:r>
      <w:r>
        <w:rPr>
          <w:b/>
          <w:bCs/>
          <w:lang w:val="en-GB"/>
        </w:rPr>
        <w:t xml:space="preserve">. </w:t>
      </w:r>
      <w:r w:rsidR="007059D2">
        <w:rPr>
          <w:b/>
          <w:bCs/>
          <w:lang w:val="en-GB"/>
        </w:rPr>
        <w:t>P</w:t>
      </w:r>
      <w:r w:rsidR="00BA332A" w:rsidRPr="00BA332A">
        <w:rPr>
          <w:b/>
          <w:bCs/>
          <w:lang w:val="en-GB"/>
        </w:rPr>
        <w:t xml:space="preserve">articipant </w:t>
      </w:r>
      <w:r w:rsidR="00F73B04">
        <w:rPr>
          <w:b/>
          <w:bCs/>
          <w:lang w:val="en-GB"/>
        </w:rPr>
        <w:t>citation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851"/>
      </w:tblGrid>
      <w:tr w:rsidR="00B74FC2" w14:paraId="1D5FD650" w14:textId="2190CED5" w:rsidTr="00F0515E">
        <w:tc>
          <w:tcPr>
            <w:tcW w:w="2405" w:type="dxa"/>
          </w:tcPr>
          <w:p w14:paraId="5A064A4D" w14:textId="7EFB6327" w:rsidR="00B74FC2" w:rsidRPr="009932F5" w:rsidRDefault="00B74FC2" w:rsidP="00D42E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 </w:t>
            </w:r>
            <w:r w:rsidR="00F65F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ent</w:t>
            </w:r>
            <w:r w:rsidR="00F051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.</w:t>
            </w:r>
          </w:p>
        </w:tc>
        <w:tc>
          <w:tcPr>
            <w:tcW w:w="1559" w:type="dxa"/>
          </w:tcPr>
          <w:p w14:paraId="3E5D53AD" w14:textId="70D9CC11" w:rsidR="00B74FC2" w:rsidRPr="006934B9" w:rsidRDefault="00B74FC2" w:rsidP="00FE0C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shop</w:t>
            </w:r>
            <w:r w:rsidR="00F051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.</w:t>
            </w:r>
          </w:p>
        </w:tc>
        <w:tc>
          <w:tcPr>
            <w:tcW w:w="851" w:type="dxa"/>
          </w:tcPr>
          <w:p w14:paraId="19B10C19" w14:textId="7EDFB25E" w:rsidR="00B74FC2" w:rsidRDefault="00B74FC2" w:rsidP="00AA73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ssion</w:t>
            </w:r>
          </w:p>
        </w:tc>
      </w:tr>
      <w:tr w:rsidR="00B74FC2" w:rsidRPr="009932F5" w14:paraId="7DCCA0C6" w14:textId="0E96279F" w:rsidTr="00F0515E">
        <w:tc>
          <w:tcPr>
            <w:tcW w:w="2405" w:type="dxa"/>
          </w:tcPr>
          <w:p w14:paraId="00AD72F7" w14:textId="77777777" w:rsidR="00B74FC2" w:rsidRPr="009932F5" w:rsidRDefault="00B74FC2" w:rsidP="00D42E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</w:tcPr>
          <w:p w14:paraId="19200E2D" w14:textId="6CB71330" w:rsidR="00B74FC2" w:rsidRPr="006934B9" w:rsidRDefault="00B74FC2" w:rsidP="00FE0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76433F5" w14:textId="20CB882C" w:rsidR="00B74FC2" w:rsidRPr="006934B9" w:rsidRDefault="00B74FC2" w:rsidP="00AA7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B74FC2" w:rsidRPr="009932F5" w14:paraId="55B2DC44" w14:textId="4CDDAB45" w:rsidTr="00F0515E">
        <w:tc>
          <w:tcPr>
            <w:tcW w:w="2405" w:type="dxa"/>
          </w:tcPr>
          <w:p w14:paraId="2E40BBC3" w14:textId="77777777" w:rsidR="00B74FC2" w:rsidRPr="009932F5" w:rsidRDefault="00B74FC2" w:rsidP="00D42E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046FF266" w14:textId="004C0BA2" w:rsidR="00B74FC2" w:rsidRPr="006934B9" w:rsidRDefault="00B74FC2" w:rsidP="00FE0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AB97876" w14:textId="6AF6273C" w:rsidR="00B74FC2" w:rsidRPr="006934B9" w:rsidRDefault="00B74FC2" w:rsidP="00AA7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</w:tr>
      <w:tr w:rsidR="00B74FC2" w:rsidRPr="009932F5" w14:paraId="6507107A" w14:textId="797F2F07" w:rsidTr="00F0515E">
        <w:tc>
          <w:tcPr>
            <w:tcW w:w="2405" w:type="dxa"/>
          </w:tcPr>
          <w:p w14:paraId="49B8F2CC" w14:textId="77777777" w:rsidR="00B74FC2" w:rsidRPr="009932F5" w:rsidRDefault="00B74FC2" w:rsidP="00D42E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57474AA2" w14:textId="3CEE81EF" w:rsidR="00B74FC2" w:rsidRPr="006934B9" w:rsidRDefault="00B74FC2" w:rsidP="00FE0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EF42DEF" w14:textId="59E2DEF1" w:rsidR="00B74FC2" w:rsidRPr="006934B9" w:rsidRDefault="00B74FC2" w:rsidP="00AA7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</w:tr>
      <w:tr w:rsidR="00B74FC2" w:rsidRPr="009932F5" w14:paraId="2C27365E" w14:textId="60D4318C" w:rsidTr="00F0515E">
        <w:tc>
          <w:tcPr>
            <w:tcW w:w="2405" w:type="dxa"/>
          </w:tcPr>
          <w:p w14:paraId="5B0FFA2D" w14:textId="77777777" w:rsidR="00B74FC2" w:rsidRPr="009932F5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EFD72BB" w14:textId="1C5E5E99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B81BC9C" w14:textId="6B5FC4CF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</w:tr>
      <w:tr w:rsidR="00B74FC2" w:rsidRPr="009932F5" w14:paraId="2491381A" w14:textId="39D0C047" w:rsidTr="00F0515E">
        <w:tc>
          <w:tcPr>
            <w:tcW w:w="2405" w:type="dxa"/>
          </w:tcPr>
          <w:p w14:paraId="775D8418" w14:textId="77777777" w:rsidR="00B74FC2" w:rsidRPr="009932F5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59A185A7" w14:textId="7A850AF9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D713732" w14:textId="683EA20F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04125510" w14:textId="30C5AE54" w:rsidTr="00F0515E">
        <w:tc>
          <w:tcPr>
            <w:tcW w:w="2405" w:type="dxa"/>
          </w:tcPr>
          <w:p w14:paraId="72220E84" w14:textId="77777777" w:rsidR="00B74FC2" w:rsidRPr="009932F5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1F93CC53" w14:textId="21340492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23CA7D4" w14:textId="26E25813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5932DBBC" w14:textId="4678FBB1" w:rsidTr="00F0515E">
        <w:tc>
          <w:tcPr>
            <w:tcW w:w="2405" w:type="dxa"/>
          </w:tcPr>
          <w:p w14:paraId="4E55F02C" w14:textId="77777777" w:rsidR="00B74FC2" w:rsidRPr="009932F5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51EBAC03" w14:textId="24B5DEA4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D7054D6" w14:textId="12BD99FC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</w:tr>
      <w:tr w:rsidR="00B74FC2" w:rsidRPr="009932F5" w14:paraId="4121BB25" w14:textId="3A511C3F" w:rsidTr="00F0515E">
        <w:tc>
          <w:tcPr>
            <w:tcW w:w="2405" w:type="dxa"/>
          </w:tcPr>
          <w:p w14:paraId="0F24A3AD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0BA7D84D" w14:textId="6F9E0B9D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5614C34B" w14:textId="5336D567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B74FC2" w:rsidRPr="009932F5" w14:paraId="5E086E41" w14:textId="4CDB5A4F" w:rsidTr="00F0515E">
        <w:tc>
          <w:tcPr>
            <w:tcW w:w="2405" w:type="dxa"/>
          </w:tcPr>
          <w:p w14:paraId="4615449F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38F65ADC" w14:textId="322D2A31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CBB1C75" w14:textId="36AC602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</w:tr>
      <w:tr w:rsidR="00B74FC2" w:rsidRPr="009932F5" w14:paraId="5E733C37" w14:textId="0B8389B7" w:rsidTr="00F0515E">
        <w:tc>
          <w:tcPr>
            <w:tcW w:w="2405" w:type="dxa"/>
          </w:tcPr>
          <w:p w14:paraId="047AA6A2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7057415B" w14:textId="49F2CC47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5FF9840E" w14:textId="6BA976E3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100853DA" w14:textId="4BF26F5B" w:rsidTr="00F0515E">
        <w:tc>
          <w:tcPr>
            <w:tcW w:w="2405" w:type="dxa"/>
          </w:tcPr>
          <w:p w14:paraId="05D9E313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2E90242" w14:textId="39E550B5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9BDCC08" w14:textId="1831A51F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221F795B" w14:textId="50126145" w:rsidTr="00F0515E">
        <w:tc>
          <w:tcPr>
            <w:tcW w:w="2405" w:type="dxa"/>
          </w:tcPr>
          <w:p w14:paraId="2A859CAD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62D86174" w14:textId="094006A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CE404A0" w14:textId="274BBC54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B74FC2" w:rsidRPr="009932F5" w14:paraId="22AD4185" w14:textId="33CCC32F" w:rsidTr="00F0515E">
        <w:tc>
          <w:tcPr>
            <w:tcW w:w="2405" w:type="dxa"/>
          </w:tcPr>
          <w:p w14:paraId="2C7F6636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E80EA67" w14:textId="5BDF1F88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FE86B85" w14:textId="19C995A0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5900899A" w14:textId="3B3A0374" w:rsidTr="00F0515E">
        <w:tc>
          <w:tcPr>
            <w:tcW w:w="2405" w:type="dxa"/>
          </w:tcPr>
          <w:p w14:paraId="6BB74575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70F097E8" w14:textId="3BD96C9E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433AA10" w14:textId="130ACBCE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</w:tr>
      <w:tr w:rsidR="00B74FC2" w:rsidRPr="009932F5" w14:paraId="7E3827B4" w14:textId="04B02D7B" w:rsidTr="00F0515E">
        <w:tc>
          <w:tcPr>
            <w:tcW w:w="2405" w:type="dxa"/>
          </w:tcPr>
          <w:p w14:paraId="04ABCF90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4E466908" w14:textId="525A60A5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86FE89C" w14:textId="703A88C2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6E9E7128" w14:textId="644E8458" w:rsidTr="00F0515E">
        <w:tc>
          <w:tcPr>
            <w:tcW w:w="2405" w:type="dxa"/>
          </w:tcPr>
          <w:p w14:paraId="4B580F63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0C53317E" w14:textId="1AE026DD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E020DA6" w14:textId="37653313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471C5F12" w14:textId="09411B25" w:rsidTr="00F0515E">
        <w:tc>
          <w:tcPr>
            <w:tcW w:w="2405" w:type="dxa"/>
          </w:tcPr>
          <w:p w14:paraId="4F68092F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65354170" w14:textId="5FE7A197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9612F8E" w14:textId="542F0867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6820D699" w14:textId="22D4E23B" w:rsidTr="00F0515E">
        <w:tc>
          <w:tcPr>
            <w:tcW w:w="2405" w:type="dxa"/>
          </w:tcPr>
          <w:p w14:paraId="26781945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1559" w:type="dxa"/>
          </w:tcPr>
          <w:p w14:paraId="686E3CD6" w14:textId="31F5EC5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F233390" w14:textId="38CECEB2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0F75ED75" w14:textId="49BA2B12" w:rsidTr="00F0515E">
        <w:tc>
          <w:tcPr>
            <w:tcW w:w="2405" w:type="dxa"/>
          </w:tcPr>
          <w:p w14:paraId="4ED5AB42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7617F098" w14:textId="2CE053A3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F6C2841" w14:textId="43DFBF8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</w:tr>
      <w:tr w:rsidR="00B74FC2" w:rsidRPr="009932F5" w14:paraId="70B29985" w14:textId="28BEB68D" w:rsidTr="00F0515E">
        <w:tc>
          <w:tcPr>
            <w:tcW w:w="2405" w:type="dxa"/>
          </w:tcPr>
          <w:p w14:paraId="3A236D42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C2348F3" w14:textId="3F7C7C9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94A8129" w14:textId="25C4F72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2FC9ECD3" w14:textId="112401C5" w:rsidTr="00F0515E">
        <w:tc>
          <w:tcPr>
            <w:tcW w:w="2405" w:type="dxa"/>
          </w:tcPr>
          <w:p w14:paraId="0EB87E47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</w:tcPr>
          <w:p w14:paraId="56D1201D" w14:textId="23FA0857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C1868A4" w14:textId="17E60351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62D3EF33" w14:textId="08472560" w:rsidTr="00F0515E">
        <w:tc>
          <w:tcPr>
            <w:tcW w:w="2405" w:type="dxa"/>
          </w:tcPr>
          <w:p w14:paraId="708F30E4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14:paraId="40539DA7" w14:textId="5DEABEB1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7725AF5" w14:textId="1DCDC968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B74FC2" w:rsidRPr="009932F5" w14:paraId="5B8C2A9F" w14:textId="1CFD3B5E" w:rsidTr="00F0515E">
        <w:tc>
          <w:tcPr>
            <w:tcW w:w="2405" w:type="dxa"/>
          </w:tcPr>
          <w:p w14:paraId="778C6811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60814DA2" w14:textId="528F7E1B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FAFCDD6" w14:textId="65E5B709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763DD1E1" w14:textId="2A79DF67" w:rsidTr="00F0515E">
        <w:tc>
          <w:tcPr>
            <w:tcW w:w="2405" w:type="dxa"/>
          </w:tcPr>
          <w:p w14:paraId="2B4C0FBF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2004E123" w14:textId="30D7F98E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1A0D1DB" w14:textId="39D3C20C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</w:tr>
      <w:tr w:rsidR="00B74FC2" w:rsidRPr="009932F5" w14:paraId="7EAADD4E" w14:textId="57B4FD9E" w:rsidTr="00F0515E">
        <w:tc>
          <w:tcPr>
            <w:tcW w:w="2405" w:type="dxa"/>
          </w:tcPr>
          <w:p w14:paraId="3CA9A098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14:paraId="5282CACC" w14:textId="133D4720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27854CD" w14:textId="5C40686F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07D132DD" w14:textId="2539C3F3" w:rsidTr="00F0515E">
        <w:tc>
          <w:tcPr>
            <w:tcW w:w="2405" w:type="dxa"/>
          </w:tcPr>
          <w:p w14:paraId="7BF8FA6F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14:paraId="19AC7355" w14:textId="51724B4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CADA216" w14:textId="4B70E88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0EA09C4A" w14:textId="277A29EB" w:rsidTr="00F0515E">
        <w:tc>
          <w:tcPr>
            <w:tcW w:w="2405" w:type="dxa"/>
          </w:tcPr>
          <w:p w14:paraId="7F98F77D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14:paraId="2A5B60E3" w14:textId="7F262699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D8F656A" w14:textId="2747EA3F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5CF1A711" w14:textId="61D922F7" w:rsidTr="00F0515E">
        <w:tc>
          <w:tcPr>
            <w:tcW w:w="2405" w:type="dxa"/>
          </w:tcPr>
          <w:p w14:paraId="429882B9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</w:tcPr>
          <w:p w14:paraId="6FDBC3C1" w14:textId="1EBA4C13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32748B5" w14:textId="6C0548F8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506B0B85" w14:textId="62812F43" w:rsidTr="00F0515E">
        <w:tc>
          <w:tcPr>
            <w:tcW w:w="2405" w:type="dxa"/>
          </w:tcPr>
          <w:p w14:paraId="3DA31D01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59" w:type="dxa"/>
          </w:tcPr>
          <w:p w14:paraId="359C836F" w14:textId="06F86CD1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96DB817" w14:textId="75287A8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</w:tr>
      <w:tr w:rsidR="00B74FC2" w:rsidRPr="009932F5" w14:paraId="027376BE" w14:textId="21F59F05" w:rsidTr="00F0515E">
        <w:tc>
          <w:tcPr>
            <w:tcW w:w="2405" w:type="dxa"/>
          </w:tcPr>
          <w:p w14:paraId="35A5D11F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14:paraId="35546A01" w14:textId="7D4B7445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A34501F" w14:textId="0A103B3C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</w:tr>
      <w:tr w:rsidR="00B74FC2" w:rsidRPr="009932F5" w14:paraId="68678E98" w14:textId="13827C4B" w:rsidTr="00F0515E">
        <w:tc>
          <w:tcPr>
            <w:tcW w:w="2405" w:type="dxa"/>
          </w:tcPr>
          <w:p w14:paraId="229F0A5A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</w:tcPr>
          <w:p w14:paraId="4A5CE26F" w14:textId="17627CDD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C853D51" w14:textId="5D49F84C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</w:tr>
      <w:tr w:rsidR="00B74FC2" w:rsidRPr="009932F5" w14:paraId="3D0655F1" w14:textId="2EE9AF4E" w:rsidTr="00F0515E">
        <w:tc>
          <w:tcPr>
            <w:tcW w:w="2405" w:type="dxa"/>
          </w:tcPr>
          <w:p w14:paraId="67D647FD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</w:tcPr>
          <w:p w14:paraId="2294AEE5" w14:textId="36C1D244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AA75B2E" w14:textId="20655EFE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</w:tr>
      <w:tr w:rsidR="00B74FC2" w:rsidRPr="009932F5" w14:paraId="749502BE" w14:textId="04D39144" w:rsidTr="00F0515E">
        <w:tc>
          <w:tcPr>
            <w:tcW w:w="2405" w:type="dxa"/>
          </w:tcPr>
          <w:p w14:paraId="371BD4B8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</w:tcPr>
          <w:p w14:paraId="41BC6C56" w14:textId="597F9DD9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33967F7" w14:textId="55048AEA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</w:tr>
      <w:tr w:rsidR="00B74FC2" w:rsidRPr="009932F5" w14:paraId="7174CB09" w14:textId="00C5C1A6" w:rsidTr="00F0515E">
        <w:tc>
          <w:tcPr>
            <w:tcW w:w="2405" w:type="dxa"/>
          </w:tcPr>
          <w:p w14:paraId="13973B9F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2BD6FB56" w14:textId="523058FE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19BAF35" w14:textId="6DF9B008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</w:t>
            </w:r>
          </w:p>
        </w:tc>
      </w:tr>
      <w:tr w:rsidR="00B74FC2" w:rsidRPr="009932F5" w14:paraId="48C1F676" w14:textId="261CB20E" w:rsidTr="00F0515E">
        <w:tc>
          <w:tcPr>
            <w:tcW w:w="2405" w:type="dxa"/>
          </w:tcPr>
          <w:p w14:paraId="289E0C56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524C00A7" w14:textId="0B9BE25E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EA23433" w14:textId="3FC0599D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22D9F98D" w14:textId="0E1AC8B3" w:rsidTr="00F0515E">
        <w:tc>
          <w:tcPr>
            <w:tcW w:w="2405" w:type="dxa"/>
          </w:tcPr>
          <w:p w14:paraId="5418E701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5A62FEE8" w14:textId="00AD0EBB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3871E47" w14:textId="3E9CE2F6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67758232" w14:textId="68E92732" w:rsidTr="00F0515E">
        <w:tc>
          <w:tcPr>
            <w:tcW w:w="2405" w:type="dxa"/>
          </w:tcPr>
          <w:p w14:paraId="1F4765F3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111ED8F2" w14:textId="1065C61F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F906A91" w14:textId="43D2C459" w:rsidR="00B74FC2" w:rsidRPr="006934B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B74FC2" w:rsidRPr="009932F5" w14:paraId="55BD2B72" w14:textId="11DF9D94" w:rsidTr="00F0515E">
        <w:tc>
          <w:tcPr>
            <w:tcW w:w="2405" w:type="dxa"/>
          </w:tcPr>
          <w:p w14:paraId="2210A08B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72EBA8F1" w14:textId="7CE468AE" w:rsidR="00B74FC2" w:rsidRPr="00363EAB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8D9EEC2" w14:textId="1EE64671" w:rsidR="00B74FC2" w:rsidRPr="00363EAB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</w:tr>
      <w:tr w:rsidR="00B74FC2" w:rsidRPr="009932F5" w14:paraId="5B5EF9AB" w14:textId="696EDDFE" w:rsidTr="00F0515E">
        <w:tc>
          <w:tcPr>
            <w:tcW w:w="2405" w:type="dxa"/>
          </w:tcPr>
          <w:p w14:paraId="5538A508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791FFDF8" w14:textId="1B3C672C" w:rsidR="00B74FC2" w:rsidRPr="003A6A5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5C728BFE" w14:textId="25D98F14" w:rsidR="00B74FC2" w:rsidRPr="003A6A59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  <w:tr w:rsidR="00B74FC2" w:rsidRPr="009932F5" w14:paraId="641340A1" w14:textId="10E2414E" w:rsidTr="00F0515E">
        <w:tc>
          <w:tcPr>
            <w:tcW w:w="2405" w:type="dxa"/>
          </w:tcPr>
          <w:p w14:paraId="659D0895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45F38CF" w14:textId="7292B8C5" w:rsidR="00B74FC2" w:rsidRPr="00B034BE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693BB3CA" w14:textId="01C74499" w:rsidR="00B74FC2" w:rsidRPr="00B034BE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48F338C0" w14:textId="5B116C1B" w:rsidTr="00F0515E">
        <w:tc>
          <w:tcPr>
            <w:tcW w:w="2405" w:type="dxa"/>
          </w:tcPr>
          <w:p w14:paraId="51A33BC0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E3817BA" w14:textId="289DA666" w:rsidR="00B74FC2" w:rsidRPr="00F47503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19C5C28" w14:textId="43055AA4" w:rsidR="00B74FC2" w:rsidRPr="00F47503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28FD9BFF" w14:textId="65A7B858" w:rsidTr="00F0515E">
        <w:tc>
          <w:tcPr>
            <w:tcW w:w="2405" w:type="dxa"/>
          </w:tcPr>
          <w:p w14:paraId="35D4F318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59" w:type="dxa"/>
          </w:tcPr>
          <w:p w14:paraId="457EB549" w14:textId="098BA4A0" w:rsidR="00B74FC2" w:rsidRPr="006E4910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FF0F905" w14:textId="2B4E9DD4" w:rsidR="00B74FC2" w:rsidRPr="006E4910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</w:tr>
      <w:tr w:rsidR="00B74FC2" w:rsidRPr="009932F5" w14:paraId="41026169" w14:textId="3D956754" w:rsidTr="00F0515E">
        <w:tc>
          <w:tcPr>
            <w:tcW w:w="2405" w:type="dxa"/>
          </w:tcPr>
          <w:p w14:paraId="24563D63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59" w:type="dxa"/>
          </w:tcPr>
          <w:p w14:paraId="1B7DB7D7" w14:textId="79539452" w:rsidR="00B74FC2" w:rsidRPr="008C463C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428F37C" w14:textId="77C8E13B" w:rsidR="00B74FC2" w:rsidRPr="008C463C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</w:tr>
      <w:tr w:rsidR="00B74FC2" w:rsidRPr="009932F5" w14:paraId="209B0686" w14:textId="37D8A02F" w:rsidTr="00F0515E">
        <w:tc>
          <w:tcPr>
            <w:tcW w:w="2405" w:type="dxa"/>
          </w:tcPr>
          <w:p w14:paraId="135FDCBA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59" w:type="dxa"/>
          </w:tcPr>
          <w:p w14:paraId="5FA38E68" w14:textId="0385AAAF" w:rsidR="00B74FC2" w:rsidRPr="00767A83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9EC34A0" w14:textId="131D3EB3" w:rsidR="00B74FC2" w:rsidRPr="00767A83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</w:tr>
      <w:tr w:rsidR="00B74FC2" w:rsidRPr="009932F5" w14:paraId="53395236" w14:textId="0A49AFC6" w:rsidTr="00F0515E">
        <w:tc>
          <w:tcPr>
            <w:tcW w:w="2405" w:type="dxa"/>
          </w:tcPr>
          <w:p w14:paraId="7655F4E1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59" w:type="dxa"/>
          </w:tcPr>
          <w:p w14:paraId="5AA05066" w14:textId="081D7149" w:rsidR="00B74FC2" w:rsidRPr="00154037" w:rsidRDefault="00B74FC2" w:rsidP="00D75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4C6728C" w14:textId="6C8FBCD5" w:rsidR="00B74FC2" w:rsidRPr="00154037" w:rsidRDefault="00B74FC2" w:rsidP="00D75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376816D4" w14:textId="4DAB5CD5" w:rsidTr="00F0515E">
        <w:tc>
          <w:tcPr>
            <w:tcW w:w="2405" w:type="dxa"/>
          </w:tcPr>
          <w:p w14:paraId="5913D6CE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59" w:type="dxa"/>
          </w:tcPr>
          <w:p w14:paraId="692479F8" w14:textId="7E91055C" w:rsidR="00B74FC2" w:rsidRPr="009E023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82315E5" w14:textId="1C87A7AA" w:rsidR="00B74FC2" w:rsidRPr="009E023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</w:tr>
      <w:tr w:rsidR="00B74FC2" w:rsidRPr="009932F5" w14:paraId="2A9DD12C" w14:textId="4497A5CA" w:rsidTr="00F0515E">
        <w:tc>
          <w:tcPr>
            <w:tcW w:w="2405" w:type="dxa"/>
          </w:tcPr>
          <w:p w14:paraId="2F40A6E5" w14:textId="77777777" w:rsidR="00B74FC2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14:paraId="5E4F7DE6" w14:textId="455E0DDD" w:rsidR="00B74FC2" w:rsidRPr="00AC4DA8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FDBA960" w14:textId="68957852" w:rsidR="00B74FC2" w:rsidRPr="00AC4DA8" w:rsidRDefault="00B74FC2" w:rsidP="007D47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</w:tr>
    </w:tbl>
    <w:p w14:paraId="036E5F0D" w14:textId="77777777" w:rsidR="00C75926" w:rsidRDefault="005B0D20"/>
    <w:sectPr w:rsidR="00C759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B2"/>
    <w:rsid w:val="00004313"/>
    <w:rsid w:val="00023A0A"/>
    <w:rsid w:val="00075E66"/>
    <w:rsid w:val="000C4C7F"/>
    <w:rsid w:val="000D1CF4"/>
    <w:rsid w:val="000D2ADF"/>
    <w:rsid w:val="000D2D02"/>
    <w:rsid w:val="00130AB5"/>
    <w:rsid w:val="001A610E"/>
    <w:rsid w:val="001E0F05"/>
    <w:rsid w:val="002F4055"/>
    <w:rsid w:val="00330BBB"/>
    <w:rsid w:val="003334AB"/>
    <w:rsid w:val="00376C64"/>
    <w:rsid w:val="003A0AB2"/>
    <w:rsid w:val="003A6714"/>
    <w:rsid w:val="003C7B51"/>
    <w:rsid w:val="004A7E53"/>
    <w:rsid w:val="004C46D2"/>
    <w:rsid w:val="004D17F7"/>
    <w:rsid w:val="004E2ABC"/>
    <w:rsid w:val="00520C88"/>
    <w:rsid w:val="00542A7A"/>
    <w:rsid w:val="00565C3A"/>
    <w:rsid w:val="0058560F"/>
    <w:rsid w:val="005B0D20"/>
    <w:rsid w:val="005D2DF6"/>
    <w:rsid w:val="005E182E"/>
    <w:rsid w:val="007059D2"/>
    <w:rsid w:val="0071123A"/>
    <w:rsid w:val="00771FD9"/>
    <w:rsid w:val="007A326C"/>
    <w:rsid w:val="007B68D3"/>
    <w:rsid w:val="007D4715"/>
    <w:rsid w:val="008464BC"/>
    <w:rsid w:val="00893982"/>
    <w:rsid w:val="00910A50"/>
    <w:rsid w:val="009669EC"/>
    <w:rsid w:val="00990E88"/>
    <w:rsid w:val="00991B47"/>
    <w:rsid w:val="009B2D0F"/>
    <w:rsid w:val="009E52ED"/>
    <w:rsid w:val="00A755F4"/>
    <w:rsid w:val="00AA56CE"/>
    <w:rsid w:val="00AA73CA"/>
    <w:rsid w:val="00AA7652"/>
    <w:rsid w:val="00AD44C5"/>
    <w:rsid w:val="00B12490"/>
    <w:rsid w:val="00B37EEF"/>
    <w:rsid w:val="00B74FC2"/>
    <w:rsid w:val="00B75CAC"/>
    <w:rsid w:val="00BA332A"/>
    <w:rsid w:val="00BA796D"/>
    <w:rsid w:val="00C004BD"/>
    <w:rsid w:val="00C10FF3"/>
    <w:rsid w:val="00C24732"/>
    <w:rsid w:val="00C6529A"/>
    <w:rsid w:val="00C77949"/>
    <w:rsid w:val="00CB6F60"/>
    <w:rsid w:val="00CD24F3"/>
    <w:rsid w:val="00D57402"/>
    <w:rsid w:val="00D75A85"/>
    <w:rsid w:val="00DB2C64"/>
    <w:rsid w:val="00E155E8"/>
    <w:rsid w:val="00E50F7F"/>
    <w:rsid w:val="00E525A9"/>
    <w:rsid w:val="00E57307"/>
    <w:rsid w:val="00F0515E"/>
    <w:rsid w:val="00F44F01"/>
    <w:rsid w:val="00F65FBB"/>
    <w:rsid w:val="00F7352B"/>
    <w:rsid w:val="00F73B04"/>
    <w:rsid w:val="00FA1189"/>
    <w:rsid w:val="00FB324D"/>
    <w:rsid w:val="00FC2B0B"/>
    <w:rsid w:val="00FD2F40"/>
    <w:rsid w:val="00FE0C11"/>
    <w:rsid w:val="00FF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F0537"/>
  <w15:chartTrackingRefBased/>
  <w15:docId w15:val="{559D8A2D-BA49-48FB-B344-FA83E8B8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AB2"/>
  </w:style>
  <w:style w:type="paragraph" w:styleId="Rubrik1">
    <w:name w:val="heading 1"/>
    <w:basedOn w:val="Normal"/>
    <w:next w:val="Normal"/>
    <w:link w:val="Rubrik1Char"/>
    <w:uiPriority w:val="9"/>
    <w:qFormat/>
    <w:rsid w:val="007A32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A0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7A32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7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Niskanen</dc:creator>
  <cp:keywords/>
  <dc:description/>
  <cp:lastModifiedBy>Johan Niskanen</cp:lastModifiedBy>
  <cp:revision>13</cp:revision>
  <dcterms:created xsi:type="dcterms:W3CDTF">2021-08-19T08:41:00Z</dcterms:created>
  <dcterms:modified xsi:type="dcterms:W3CDTF">2021-08-24T12:28:00Z</dcterms:modified>
</cp:coreProperties>
</file>